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2A0" w:rsidRPr="00C0531C" w:rsidRDefault="001F2124" w:rsidP="003652A0">
      <w:pPr>
        <w:rPr>
          <w:rFonts w:ascii="Times New Roman" w:hAnsi="Times New Roman"/>
          <w:sz w:val="24"/>
          <w:szCs w:val="24"/>
        </w:rPr>
      </w:pPr>
      <w:r w:rsidRPr="00C0531C">
        <w:rPr>
          <w:rFonts w:ascii="Times New Roman" w:hAnsi="Times New Roman"/>
          <w:sz w:val="24"/>
          <w:szCs w:val="24"/>
          <w:lang w:val="en-US"/>
        </w:rPr>
        <w:t xml:space="preserve">Table S1. Projections of the fractional extent of primary land across 50km buffer regions that surround the world’s Protected Areas. Projections were derived from four land-use scenarios, and are summarized for each Realm/Biome. The table gives the smallest and largest projection </w:t>
      </w:r>
      <w:r w:rsidR="00BB52B7">
        <w:rPr>
          <w:rFonts w:ascii="Times New Roman" w:hAnsi="Times New Roman"/>
          <w:sz w:val="24"/>
          <w:szCs w:val="24"/>
          <w:lang w:val="en-US"/>
        </w:rPr>
        <w:t xml:space="preserve">of the four scenarios </w:t>
      </w:r>
      <w:r w:rsidRPr="00C0531C">
        <w:rPr>
          <w:rFonts w:ascii="Times New Roman" w:hAnsi="Times New Roman"/>
          <w:sz w:val="24"/>
          <w:szCs w:val="24"/>
          <w:lang w:val="en-US"/>
        </w:rPr>
        <w:t xml:space="preserve">for 2010, 2050 and 2100. Biomes are </w:t>
      </w:r>
      <w:r w:rsidR="003652A0" w:rsidRPr="00C0531C">
        <w:rPr>
          <w:rFonts w:ascii="Times New Roman" w:hAnsi="Times New Roman"/>
          <w:sz w:val="24"/>
          <w:szCs w:val="24"/>
        </w:rPr>
        <w:t xml:space="preserve">1) Tropical/Subtropical Moist Broadleaf Forest,  2) Tropical/Subtropical Dry Broadleaf Forest, 3) Tropical/Subtropical Coniferous Forests, 4) Temperate Broadleaf and Mixed Forest, 5) Temperate Coniferous Forests, 6) Boreal Forests/Taiga, 7) Tropical/Subtropical Grassland,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avanna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hrubland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, 8) Temperate Grassland,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avanna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hrubland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, 9) Flooded Grasslands and Savannas, 10)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Montane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 Grassland and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hrubland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, 11) Tundra, 12) Mediterranean Forest, Woodland and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hrubland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, 13) Desert and Xeric </w:t>
      </w:r>
      <w:proofErr w:type="spellStart"/>
      <w:r w:rsidR="003652A0" w:rsidRPr="00C0531C">
        <w:rPr>
          <w:rFonts w:ascii="Times New Roman" w:hAnsi="Times New Roman"/>
          <w:sz w:val="24"/>
          <w:szCs w:val="24"/>
        </w:rPr>
        <w:t>Shrubland</w:t>
      </w:r>
      <w:proofErr w:type="spellEnd"/>
      <w:r w:rsidR="003652A0" w:rsidRPr="00C0531C">
        <w:rPr>
          <w:rFonts w:ascii="Times New Roman" w:hAnsi="Times New Roman"/>
          <w:sz w:val="24"/>
          <w:szCs w:val="24"/>
        </w:rPr>
        <w:t xml:space="preserve">, and 14) Mangroves. </w:t>
      </w:r>
    </w:p>
    <w:tbl>
      <w:tblPr>
        <w:tblW w:w="5910" w:type="dxa"/>
        <w:tblInd w:w="108" w:type="dxa"/>
        <w:tblLook w:val="04A0"/>
      </w:tblPr>
      <w:tblGrid>
        <w:gridCol w:w="1336"/>
        <w:gridCol w:w="716"/>
        <w:gridCol w:w="643"/>
        <w:gridCol w:w="643"/>
        <w:gridCol w:w="643"/>
        <w:gridCol w:w="643"/>
        <w:gridCol w:w="643"/>
        <w:gridCol w:w="643"/>
      </w:tblGrid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rimary land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al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ome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stralasi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7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5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1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frotropic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7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1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3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do-Malay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7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5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7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arcti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8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7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7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5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otropic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5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7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1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3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1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79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1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2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learcti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4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5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6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99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8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8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780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</w:tr>
      <w:tr w:rsidR="00004B42" w:rsidRPr="00004B42" w:rsidTr="00004B42">
        <w:trPr>
          <w:trHeight w:val="255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B42" w:rsidRPr="00004B42" w:rsidRDefault="00004B42" w:rsidP="00004B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</w:tr>
    </w:tbl>
    <w:p w:rsidR="003652A0" w:rsidRPr="003652A0" w:rsidRDefault="003652A0" w:rsidP="003652A0">
      <w:pPr>
        <w:rPr>
          <w:rFonts w:ascii="Arial" w:hAnsi="Arial" w:cs="Arial"/>
          <w:sz w:val="24"/>
          <w:szCs w:val="24"/>
        </w:rPr>
      </w:pPr>
    </w:p>
    <w:sectPr w:rsidR="003652A0" w:rsidRPr="003652A0" w:rsidSect="00F4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2124"/>
    <w:rsid w:val="00004B42"/>
    <w:rsid w:val="001F2124"/>
    <w:rsid w:val="003652A0"/>
    <w:rsid w:val="003E542A"/>
    <w:rsid w:val="004D5A0C"/>
    <w:rsid w:val="005B554D"/>
    <w:rsid w:val="00754CDF"/>
    <w:rsid w:val="00894A9D"/>
    <w:rsid w:val="008D78DD"/>
    <w:rsid w:val="00923DDA"/>
    <w:rsid w:val="00BB52B7"/>
    <w:rsid w:val="00C0531C"/>
    <w:rsid w:val="00C12786"/>
    <w:rsid w:val="00EE6A73"/>
    <w:rsid w:val="00F46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A0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2A0"/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Remko Duursma</cp:lastModifiedBy>
  <cp:revision>3</cp:revision>
  <dcterms:created xsi:type="dcterms:W3CDTF">2012-07-31T05:13:00Z</dcterms:created>
  <dcterms:modified xsi:type="dcterms:W3CDTF">2012-07-31T05:17:00Z</dcterms:modified>
</cp:coreProperties>
</file>